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12ED0" w14:textId="0367AD06" w:rsidR="004F1C07" w:rsidRDefault="005D4337" w:rsidP="004F1C07">
      <w:pPr>
        <w:autoSpaceDE w:val="0"/>
        <w:autoSpaceDN w:val="0"/>
        <w:adjustRightInd w:val="0"/>
        <w:spacing w:line="480" w:lineRule="auto"/>
        <w:jc w:val="left"/>
        <w:rPr>
          <w:rFonts w:eastAsia="黑体" w:cs="Times New Roman"/>
          <w:b/>
          <w:bCs/>
          <w:kern w:val="0"/>
          <w:sz w:val="21"/>
          <w:szCs w:val="21"/>
        </w:rPr>
      </w:pPr>
      <w:bookmarkStart w:id="0" w:name="_Hlk186738242"/>
      <w:r>
        <w:rPr>
          <w:rFonts w:eastAsia="黑体" w:cs="Times New Roman" w:hint="eastAsia"/>
          <w:b/>
          <w:bCs/>
          <w:kern w:val="0"/>
          <w:sz w:val="21"/>
          <w:szCs w:val="21"/>
        </w:rPr>
        <w:t xml:space="preserve">S4 </w:t>
      </w:r>
      <w:r w:rsidR="004F1C07">
        <w:rPr>
          <w:rFonts w:eastAsia="黑体" w:cs="Times New Roman"/>
          <w:b/>
          <w:bCs/>
          <w:kern w:val="0"/>
          <w:sz w:val="21"/>
          <w:szCs w:val="21"/>
        </w:rPr>
        <w:t>Table</w:t>
      </w:r>
      <w:r w:rsidR="00C60317">
        <w:rPr>
          <w:rFonts w:eastAsia="黑体" w:cs="Times New Roman" w:hint="eastAsia"/>
          <w:b/>
          <w:bCs/>
          <w:kern w:val="0"/>
          <w:sz w:val="21"/>
          <w:szCs w:val="21"/>
        </w:rPr>
        <w:t xml:space="preserve">. </w:t>
      </w:r>
      <w:r w:rsidR="003B7900" w:rsidRPr="003B7900">
        <w:rPr>
          <w:rFonts w:eastAsia="黑体" w:cs="Times New Roman"/>
          <w:b/>
          <w:bCs/>
          <w:kern w:val="0"/>
          <w:sz w:val="21"/>
          <w:szCs w:val="21"/>
        </w:rPr>
        <w:t>Single factor results of heavy metal pollution in sediments in different seasons</w:t>
      </w:r>
    </w:p>
    <w:tbl>
      <w:tblPr>
        <w:tblW w:w="61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3"/>
        <w:gridCol w:w="824"/>
        <w:gridCol w:w="823"/>
        <w:gridCol w:w="824"/>
        <w:gridCol w:w="824"/>
        <w:gridCol w:w="823"/>
        <w:gridCol w:w="824"/>
      </w:tblGrid>
      <w:tr w:rsidR="006B5294" w14:paraId="1E7A0ED3" w14:textId="77777777" w:rsidTr="006B5294">
        <w:trPr>
          <w:trHeight w:val="266"/>
          <w:jc w:val="center"/>
        </w:trPr>
        <w:tc>
          <w:tcPr>
            <w:tcW w:w="117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DB64E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</w:rPr>
              <w:t>M</w:t>
            </w:r>
            <w:r w:rsidRPr="004F1C0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onth</w:t>
            </w:r>
          </w:p>
        </w:tc>
        <w:tc>
          <w:tcPr>
            <w:tcW w:w="4942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7B8E3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4F1C07">
              <w:rPr>
                <w:rFonts w:cs="Times New Roman"/>
                <w:b/>
                <w:bCs/>
                <w:kern w:val="0"/>
                <w:sz w:val="18"/>
                <w:szCs w:val="18"/>
              </w:rPr>
              <w:t>Single</w:t>
            </w:r>
            <w:r w:rsidRPr="004F1C07"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4F1C07">
              <w:rPr>
                <w:rFonts w:cs="Times New Roman"/>
                <w:b/>
                <w:bCs/>
                <w:kern w:val="0"/>
                <w:sz w:val="18"/>
                <w:szCs w:val="18"/>
              </w:rPr>
              <w:t>factor pollution coefficient.</w:t>
            </w:r>
            <w:r w:rsidRPr="004F1C07">
              <w:rPr>
                <w:rFonts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 w:hint="eastAsia"/>
                      <w:szCs w:val="21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宋体" w:hAnsi="Cambria Math" w:cs="Times New Roman" w:hint="eastAsia"/>
                      <w:szCs w:val="21"/>
                    </w:rPr>
                    <m:t>f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宋体" w:hAnsi="Cambria Math" w:cs="Times New Roman" w:hint="eastAsia"/>
                      <w:szCs w:val="21"/>
                    </w:rPr>
                    <m:t>i</m:t>
                  </m:r>
                </m:sup>
              </m:sSubSup>
            </m:oMath>
            <w:r w:rsidRPr="004F1C07">
              <w:rPr>
                <w:rFonts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6B5294" w14:paraId="05D5A84C" w14:textId="77777777" w:rsidTr="006B5294">
        <w:trPr>
          <w:trHeight w:val="266"/>
          <w:jc w:val="center"/>
        </w:trPr>
        <w:tc>
          <w:tcPr>
            <w:tcW w:w="117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9789B3" w14:textId="77777777" w:rsidR="006B5294" w:rsidRPr="004F1C07" w:rsidRDefault="006B5294" w:rsidP="00F3161A">
            <w:pPr>
              <w:widowControl/>
              <w:spacing w:line="240" w:lineRule="auto"/>
              <w:ind w:firstLine="36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A68BA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Cu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07319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Zn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C6384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Pb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2AC32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Cd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4F412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Hg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444C3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As</w:t>
            </w:r>
          </w:p>
        </w:tc>
      </w:tr>
      <w:tr w:rsidR="006B5294" w14:paraId="48B1EF34" w14:textId="77777777" w:rsidTr="006B5294">
        <w:trPr>
          <w:trHeight w:val="266"/>
          <w:jc w:val="center"/>
        </w:trPr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0A62CB8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cs="Times New Roman"/>
                <w:sz w:val="18"/>
                <w:szCs w:val="18"/>
              </w:rPr>
              <w:t>May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20E8921" w14:textId="77777777" w:rsidR="006B5294" w:rsidRPr="004F1C07" w:rsidRDefault="006B5294" w:rsidP="00F3161A">
            <w:pPr>
              <w:widowControl/>
              <w:spacing w:line="240" w:lineRule="auto"/>
              <w:ind w:right="27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2AF7B3F" w14:textId="77777777" w:rsidR="006B5294" w:rsidRPr="004F1C07" w:rsidRDefault="006B5294" w:rsidP="00F3161A">
            <w:pPr>
              <w:widowControl/>
              <w:spacing w:line="240" w:lineRule="auto"/>
              <w:ind w:right="27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1180BEF" w14:textId="77777777" w:rsidR="006B5294" w:rsidRPr="004F1C07" w:rsidRDefault="006B5294" w:rsidP="00F3161A">
            <w:pPr>
              <w:widowControl/>
              <w:spacing w:line="240" w:lineRule="auto"/>
              <w:ind w:right="27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8EA6F8" w14:textId="77777777" w:rsidR="006B5294" w:rsidRPr="004F1C07" w:rsidRDefault="006B5294" w:rsidP="00F3161A">
            <w:pPr>
              <w:widowControl/>
              <w:spacing w:line="240" w:lineRule="auto"/>
              <w:ind w:right="27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bottom"/>
          </w:tcPr>
          <w:p w14:paraId="55A83516" w14:textId="77777777" w:rsidR="006B5294" w:rsidRPr="004F1C07" w:rsidRDefault="006B5294" w:rsidP="00F3161A">
            <w:pPr>
              <w:widowControl/>
              <w:spacing w:line="240" w:lineRule="auto"/>
              <w:ind w:right="27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vAlign w:val="bottom"/>
          </w:tcPr>
          <w:p w14:paraId="3109614A" w14:textId="77777777" w:rsidR="006B5294" w:rsidRPr="004F1C07" w:rsidRDefault="006B5294" w:rsidP="00F3161A">
            <w:pPr>
              <w:widowControl/>
              <w:spacing w:line="240" w:lineRule="auto"/>
              <w:ind w:right="27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02</w:t>
            </w:r>
          </w:p>
        </w:tc>
      </w:tr>
      <w:tr w:rsidR="006B5294" w14:paraId="332DEDD0" w14:textId="77777777" w:rsidTr="006B5294">
        <w:trPr>
          <w:trHeight w:val="266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3276C1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微软雅黑" w:cs="Times New Roman" w:hint="eastAsia"/>
                <w:sz w:val="18"/>
                <w:szCs w:val="18"/>
              </w:rPr>
              <w:t>Aug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02B449" w14:textId="77777777" w:rsidR="006B5294" w:rsidRPr="004F1C07" w:rsidRDefault="006B5294" w:rsidP="00F3161A">
            <w:pPr>
              <w:widowControl/>
              <w:spacing w:line="240" w:lineRule="auto"/>
              <w:ind w:right="27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B3D32" w14:textId="77777777" w:rsidR="006B5294" w:rsidRPr="004F1C07" w:rsidRDefault="006B5294" w:rsidP="00F3161A">
            <w:pPr>
              <w:widowControl/>
              <w:spacing w:line="240" w:lineRule="auto"/>
              <w:ind w:right="27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F7777D" w14:textId="77777777" w:rsidR="006B5294" w:rsidRPr="004F1C07" w:rsidRDefault="006B5294" w:rsidP="00F3161A">
            <w:pPr>
              <w:widowControl/>
              <w:spacing w:line="240" w:lineRule="auto"/>
              <w:ind w:right="27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AFC577" w14:textId="77777777" w:rsidR="006B5294" w:rsidRPr="004F1C07" w:rsidRDefault="006B5294" w:rsidP="00F3161A">
            <w:pPr>
              <w:widowControl/>
              <w:spacing w:line="240" w:lineRule="auto"/>
              <w:ind w:right="18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14:paraId="37370B8C" w14:textId="77777777" w:rsidR="006B5294" w:rsidRPr="004F1C07" w:rsidRDefault="006B5294" w:rsidP="00F3161A">
            <w:pPr>
              <w:widowControl/>
              <w:spacing w:line="240" w:lineRule="auto"/>
              <w:ind w:right="27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55C2BEDE" w14:textId="77777777" w:rsidR="006B5294" w:rsidRPr="004F1C07" w:rsidRDefault="006B5294" w:rsidP="00F3161A">
            <w:pPr>
              <w:widowControl/>
              <w:spacing w:line="240" w:lineRule="auto"/>
              <w:ind w:right="27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43</w:t>
            </w:r>
          </w:p>
        </w:tc>
      </w:tr>
      <w:tr w:rsidR="006B5294" w14:paraId="58F8B705" w14:textId="77777777" w:rsidTr="006B5294">
        <w:trPr>
          <w:trHeight w:val="266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091DBB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cs="Times New Roman"/>
                <w:sz w:val="18"/>
                <w:szCs w:val="18"/>
              </w:rPr>
              <w:t>October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C64840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CEBDBB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5179C9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B9FF79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14:paraId="118A6435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0532EEEB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13</w:t>
            </w:r>
          </w:p>
        </w:tc>
      </w:tr>
      <w:tr w:rsidR="006B5294" w14:paraId="0FCDDDBA" w14:textId="77777777" w:rsidTr="006B5294">
        <w:trPr>
          <w:trHeight w:val="266"/>
          <w:jc w:val="center"/>
        </w:trPr>
        <w:tc>
          <w:tcPr>
            <w:tcW w:w="1173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89224B0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cs="Times New Roman"/>
                <w:sz w:val="18"/>
                <w:szCs w:val="18"/>
              </w:rPr>
              <w:t>December</w:t>
            </w:r>
          </w:p>
        </w:tc>
        <w:tc>
          <w:tcPr>
            <w:tcW w:w="82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9966706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823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9FB5162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82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96DEE59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82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95DACB0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823" w:type="dxa"/>
            <w:tcBorders>
              <w:top w:val="nil"/>
              <w:bottom w:val="single" w:sz="8" w:space="0" w:color="auto"/>
            </w:tcBorders>
            <w:vAlign w:val="bottom"/>
          </w:tcPr>
          <w:p w14:paraId="49B6CC68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824" w:type="dxa"/>
            <w:tcBorders>
              <w:top w:val="nil"/>
              <w:bottom w:val="single" w:sz="8" w:space="0" w:color="auto"/>
            </w:tcBorders>
            <w:vAlign w:val="bottom"/>
          </w:tcPr>
          <w:p w14:paraId="04CC7DEA" w14:textId="77777777" w:rsidR="006B5294" w:rsidRPr="004F1C07" w:rsidRDefault="006B5294" w:rsidP="00F3161A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F1C07">
              <w:rPr>
                <w:rFonts w:eastAsia="宋体" w:cs="Times New Roman"/>
                <w:kern w:val="0"/>
                <w:sz w:val="18"/>
                <w:szCs w:val="18"/>
              </w:rPr>
              <w:t>0.14</w:t>
            </w:r>
          </w:p>
        </w:tc>
      </w:tr>
      <w:bookmarkEnd w:id="0"/>
    </w:tbl>
    <w:p w14:paraId="359B6D45" w14:textId="438704EF" w:rsidR="000157C8" w:rsidRPr="004F1C07" w:rsidRDefault="000157C8" w:rsidP="004F1C07">
      <w:pPr>
        <w:rPr>
          <w:rFonts w:eastAsiaTheme="minorEastAsia"/>
        </w:rPr>
      </w:pPr>
    </w:p>
    <w:sectPr w:rsidR="000157C8" w:rsidRPr="004F1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15844" w14:textId="77777777" w:rsidR="007E10CB" w:rsidRDefault="007E10CB" w:rsidP="0002591F">
      <w:pPr>
        <w:spacing w:line="240" w:lineRule="auto"/>
      </w:pPr>
      <w:r>
        <w:separator/>
      </w:r>
    </w:p>
  </w:endnote>
  <w:endnote w:type="continuationSeparator" w:id="0">
    <w:p w14:paraId="73D58AC1" w14:textId="77777777" w:rsidR="007E10CB" w:rsidRDefault="007E10CB" w:rsidP="000259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79594" w14:textId="77777777" w:rsidR="007E10CB" w:rsidRDefault="007E10CB" w:rsidP="0002591F">
      <w:pPr>
        <w:spacing w:line="240" w:lineRule="auto"/>
      </w:pPr>
      <w:r>
        <w:separator/>
      </w:r>
    </w:p>
  </w:footnote>
  <w:footnote w:type="continuationSeparator" w:id="0">
    <w:p w14:paraId="3EE6309A" w14:textId="77777777" w:rsidR="007E10CB" w:rsidRDefault="007E10CB" w:rsidP="000259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C8"/>
    <w:rsid w:val="000157C8"/>
    <w:rsid w:val="0002591F"/>
    <w:rsid w:val="0014154B"/>
    <w:rsid w:val="00292CCD"/>
    <w:rsid w:val="0030322D"/>
    <w:rsid w:val="003B7900"/>
    <w:rsid w:val="003E2837"/>
    <w:rsid w:val="004F1C07"/>
    <w:rsid w:val="005A248E"/>
    <w:rsid w:val="005D4337"/>
    <w:rsid w:val="006502E6"/>
    <w:rsid w:val="006B5294"/>
    <w:rsid w:val="007E10CB"/>
    <w:rsid w:val="00970FDD"/>
    <w:rsid w:val="00992DC2"/>
    <w:rsid w:val="009C27DE"/>
    <w:rsid w:val="009D24CF"/>
    <w:rsid w:val="009D7366"/>
    <w:rsid w:val="00B74B02"/>
    <w:rsid w:val="00C347A0"/>
    <w:rsid w:val="00C60317"/>
    <w:rsid w:val="00C76CC9"/>
    <w:rsid w:val="00C7795B"/>
    <w:rsid w:val="00CD3C37"/>
    <w:rsid w:val="00D478AB"/>
    <w:rsid w:val="00E11C96"/>
    <w:rsid w:val="00EC4559"/>
    <w:rsid w:val="00F4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F0AB8"/>
  <w15:chartTrackingRefBased/>
  <w15:docId w15:val="{164FFE0B-7651-4F36-830D-9036C3640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91F"/>
    <w:pPr>
      <w:widowControl w:val="0"/>
      <w:spacing w:after="0" w:line="420" w:lineRule="auto"/>
      <w:jc w:val="both"/>
    </w:pPr>
    <w:rPr>
      <w:rFonts w:ascii="Times New Roman" w:eastAsia="Times New Roman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57C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7C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57C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57C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57C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57C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57C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57C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57C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7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57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57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57C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57C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57C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57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57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57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57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15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57C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157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57C8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157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57C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157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57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157C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57C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591F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259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591F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2591F"/>
    <w:rPr>
      <w:sz w:val="18"/>
      <w:szCs w:val="18"/>
    </w:rPr>
  </w:style>
  <w:style w:type="table" w:styleId="af2">
    <w:name w:val="Table Grid"/>
    <w:basedOn w:val="a1"/>
    <w:autoRedefine/>
    <w:uiPriority w:val="59"/>
    <w:qFormat/>
    <w:rsid w:val="00CD3C3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5-03-25T10:27:00Z</dcterms:created>
  <dcterms:modified xsi:type="dcterms:W3CDTF">2025-03-25T17:41:00Z</dcterms:modified>
</cp:coreProperties>
</file>